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40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3"/>
        <w:gridCol w:w="2268"/>
        <w:gridCol w:w="2551"/>
        <w:gridCol w:w="1418"/>
      </w:tblGrid>
      <w:tr w:rsidR="009C4BDB" w:rsidRPr="002D37D6" w14:paraId="6EF9CA2A" w14:textId="77777777" w:rsidTr="00727B6D">
        <w:trPr>
          <w:trHeight w:val="421"/>
        </w:trPr>
        <w:tc>
          <w:tcPr>
            <w:tcW w:w="9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285F4" w14:textId="1E0BF000" w:rsidR="009C4BDB" w:rsidRPr="009C4BDB" w:rsidRDefault="009C4BDB" w:rsidP="009C4B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s-ES"/>
              </w:rPr>
            </w:pPr>
            <w:bookmarkStart w:id="0" w:name="_GoBack" w:colFirst="0" w:colLast="0"/>
            <w:r w:rsidRPr="009C4B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Supplementary Table 1. </w:t>
            </w:r>
            <w:r w:rsidR="002D37D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Maternal </w:t>
            </w:r>
            <w:r w:rsidR="00727B6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c</w:t>
            </w:r>
            <w:r w:rsidRPr="009C4B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haracteristics of participants included and non-included in the analyses</w:t>
            </w:r>
          </w:p>
        </w:tc>
      </w:tr>
      <w:tr w:rsidR="00C76763" w:rsidRPr="009C4BDB" w14:paraId="0C011DFD" w14:textId="77777777" w:rsidTr="00142DBF">
        <w:trPr>
          <w:trHeight w:val="585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D9601" w14:textId="77777777" w:rsidR="009C4BDB" w:rsidRPr="003A4316" w:rsidRDefault="009C4BDB" w:rsidP="009C4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0A22C" w14:textId="1A51031F" w:rsidR="009C4BDB" w:rsidRPr="009C4BDB" w:rsidRDefault="009C4BDB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Included (n=</w:t>
            </w:r>
            <w:r w:rsidR="003A43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50</w:t>
            </w:r>
            <w:r w:rsidRPr="009C4B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A248F" w14:textId="7F191379" w:rsidR="009C4BDB" w:rsidRPr="009C4BDB" w:rsidRDefault="009C4BDB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Non-included (n=</w:t>
            </w:r>
            <w:r w:rsidR="003A4316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28</w:t>
            </w:r>
            <w:r w:rsidRPr="009C4BD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97317" w14:textId="77777777" w:rsidR="009C4BDB" w:rsidRPr="009C4BDB" w:rsidRDefault="009C4BDB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p </w:t>
            </w:r>
            <w:proofErr w:type="spellStart"/>
            <w:r w:rsidRPr="009C4B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</w:tr>
      <w:tr w:rsidR="004B6FCA" w:rsidRPr="009C4BDB" w14:paraId="22A57D3D" w14:textId="77777777" w:rsidTr="00142DBF">
        <w:trPr>
          <w:trHeight w:val="585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51B92" w14:textId="1C620C18" w:rsidR="004B6FCA" w:rsidRPr="003A4316" w:rsidRDefault="004B6FCA" w:rsidP="009C4BD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Basel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F86F5" w14:textId="77777777" w:rsidR="004B6FCA" w:rsidRPr="009C4BDB" w:rsidRDefault="004B6FCA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93373" w14:textId="77777777" w:rsidR="004B6FCA" w:rsidRPr="009C4BDB" w:rsidRDefault="004B6FCA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7C9CC" w14:textId="77777777" w:rsidR="004B6FCA" w:rsidRPr="009C4BDB" w:rsidRDefault="004B6FCA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C76763" w:rsidRPr="009C4BDB" w14:paraId="3BF514E6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2437" w14:textId="4B02F84E" w:rsidR="00C76763" w:rsidRPr="009C4BDB" w:rsidRDefault="00C76763" w:rsidP="00C7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, </w:t>
            </w: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1963" w14:textId="4800DED3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044AF0">
              <w:rPr>
                <w:rFonts w:ascii="Times New Roman" w:hAnsi="Times New Roman" w:cs="Times New Roman"/>
                <w:lang w:val="en-GB"/>
              </w:rPr>
              <w:t>±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C8C6" w14:textId="77777777" w:rsidR="00C76763" w:rsidRPr="0054793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47936">
              <w:rPr>
                <w:rFonts w:ascii="Times New Roman" w:eastAsia="Times New Roman" w:hAnsi="Times New Roman" w:cs="Times New Roman"/>
                <w:lang w:eastAsia="es-ES"/>
              </w:rPr>
              <w:t>29±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3DA7" w14:textId="6D71094C" w:rsidR="00C76763" w:rsidRPr="0054793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547936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.</w:t>
            </w:r>
            <w:r w:rsidRPr="00547936">
              <w:rPr>
                <w:rFonts w:ascii="Times New Roman" w:eastAsia="Times New Roman" w:hAnsi="Times New Roman" w:cs="Times New Roman"/>
                <w:lang w:eastAsia="es-ES"/>
              </w:rPr>
              <w:t>894</w:t>
            </w:r>
          </w:p>
        </w:tc>
      </w:tr>
      <w:tr w:rsidR="00142DBF" w:rsidRPr="00142DBF" w14:paraId="5B1DF089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5924" w14:textId="6F934A68" w:rsidR="00C76763" w:rsidRPr="00142DBF" w:rsidRDefault="00C76763" w:rsidP="00C767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42DBF">
              <w:rPr>
                <w:rFonts w:ascii="Times New Roman" w:eastAsia="Times New Roman" w:hAnsi="Times New Roman" w:cs="Times New Roman"/>
                <w:lang w:val="en-GB" w:eastAsia="es-ES"/>
              </w:rPr>
              <w:t>Parity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5C3F" w14:textId="4BFCAD0A" w:rsidR="00C76763" w:rsidRPr="00142DBF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42DBF">
              <w:rPr>
                <w:rFonts w:ascii="Times New Roman" w:eastAsia="Times New Roman" w:hAnsi="Times New Roman" w:cs="Times New Roman"/>
                <w:lang w:val="en-GB" w:eastAsia="es-ES"/>
              </w:rPr>
              <w:t>56.7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8A6026">
              <w:rPr>
                <w:rFonts w:ascii="Times New Roman" w:eastAsia="Times New Roman" w:hAnsi="Times New Roman" w:cs="Times New Roman"/>
                <w:lang w:val="en-GB" w:eastAsia="es-ES"/>
              </w:rPr>
              <w:t>285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B023" w14:textId="37873745" w:rsidR="00C76763" w:rsidRPr="00142DBF" w:rsidRDefault="00142DBF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142DBF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1</w:t>
            </w:r>
            <w:r w:rsidR="004B6F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8874D8">
              <w:rPr>
                <w:rFonts w:ascii="Times New Roman" w:eastAsia="Times New Roman" w:hAnsi="Times New Roman" w:cs="Times New Roman"/>
                <w:lang w:val="en-GB" w:eastAsia="es-ES"/>
              </w:rPr>
              <w:t>144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DA9F" w14:textId="2533FDF5" w:rsidR="00C76763" w:rsidRPr="00142DBF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42DBF">
              <w:rPr>
                <w:rFonts w:ascii="Times New Roman" w:eastAsia="Times New Roman" w:hAnsi="Times New Roman" w:cs="Times New Roman"/>
                <w:lang w:eastAsia="es-ES"/>
              </w:rPr>
              <w:t>0.089</w:t>
            </w:r>
          </w:p>
        </w:tc>
      </w:tr>
      <w:tr w:rsidR="00C76763" w:rsidRPr="009C4BDB" w14:paraId="58D0FA46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1EE8A" w14:textId="209253BE" w:rsidR="00C76763" w:rsidRPr="009C4BDB" w:rsidRDefault="00C76763" w:rsidP="00C7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Pregnancy planning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FE46" w14:textId="5960155A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1.5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8874D8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  <w:r w:rsidR="00A11587">
              <w:rPr>
                <w:rFonts w:ascii="Times New Roman" w:eastAsia="Times New Roman" w:hAnsi="Times New Roman" w:cs="Times New Roman"/>
                <w:lang w:val="en-GB" w:eastAsia="es-ES"/>
              </w:rPr>
              <w:t>10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8A9D" w14:textId="561FFBE1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77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7</w:t>
            </w:r>
            <w:r w:rsidR="004B6FC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93A00">
              <w:rPr>
                <w:rFonts w:ascii="Times New Roman" w:eastAsia="Times New Roman" w:hAnsi="Times New Roman" w:cs="Times New Roman"/>
                <w:lang w:val="en-GB" w:eastAsia="es-ES"/>
              </w:rPr>
              <w:t>224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71F2" w14:textId="5FA15BEA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233</w:t>
            </w:r>
          </w:p>
        </w:tc>
      </w:tr>
      <w:tr w:rsidR="00C76763" w:rsidRPr="009C4BDB" w14:paraId="65D77017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AD6B" w14:textId="240ECCF1" w:rsidR="00C76763" w:rsidRPr="009C4BDB" w:rsidRDefault="004B6FCA" w:rsidP="00C7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ody mass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BF63" w14:textId="77777777" w:rsidR="00C76763" w:rsidRPr="003A431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E073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916A" w14:textId="34AF1A4E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685</w:t>
            </w:r>
          </w:p>
        </w:tc>
      </w:tr>
      <w:tr w:rsidR="00C76763" w:rsidRPr="009C4BDB" w14:paraId="718CE6E0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0BF4" w14:textId="03DF3BCA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Und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698C3" w14:textId="66D90A19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4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D0C86">
              <w:rPr>
                <w:rFonts w:ascii="Times New Roman" w:eastAsia="Times New Roman" w:hAnsi="Times New Roman" w:cs="Times New Roman"/>
                <w:lang w:val="en-GB" w:eastAsia="es-ES"/>
              </w:rPr>
              <w:t>7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33E6" w14:textId="2F65450A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</w:t>
            </w:r>
            <w:r w:rsidR="004B6FC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FE7903">
              <w:rPr>
                <w:rFonts w:ascii="Times New Roman" w:eastAsia="Times New Roman" w:hAnsi="Times New Roman" w:cs="Times New Roman"/>
                <w:lang w:val="en-GB" w:eastAsia="es-ES"/>
              </w:rPr>
              <w:t>5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EE32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7E9D1DB7" w14:textId="77777777" w:rsidTr="00142DBF">
        <w:trPr>
          <w:trHeight w:val="37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015E" w14:textId="77777777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Normal 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32E9" w14:textId="5B164FF2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58.9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7071B">
              <w:rPr>
                <w:rFonts w:ascii="Times New Roman" w:eastAsia="Times New Roman" w:hAnsi="Times New Roman" w:cs="Times New Roman"/>
                <w:lang w:val="en-GB" w:eastAsia="es-ES"/>
              </w:rPr>
              <w:t>296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496" w14:textId="0205E36A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55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1</w:t>
            </w:r>
            <w:r w:rsidR="004B6FC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FE7903">
              <w:rPr>
                <w:rFonts w:ascii="Times New Roman" w:eastAsia="Times New Roman" w:hAnsi="Times New Roman" w:cs="Times New Roman"/>
                <w:lang w:val="en-GB" w:eastAsia="es-ES"/>
              </w:rPr>
              <w:t>159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D6B7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03E02F0A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A03C4" w14:textId="77777777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Over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F7403" w14:textId="36F20D95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26.4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7071B">
              <w:rPr>
                <w:rFonts w:ascii="Times New Roman" w:eastAsia="Times New Roman" w:hAnsi="Times New Roman" w:cs="Times New Roman"/>
                <w:lang w:val="en-GB" w:eastAsia="es-ES"/>
              </w:rPr>
              <w:t>133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49AB" w14:textId="7EFFF02F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27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5</w:t>
            </w:r>
            <w:r w:rsidR="004B6FC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747D36">
              <w:rPr>
                <w:rFonts w:ascii="Times New Roman" w:eastAsia="Times New Roman" w:hAnsi="Times New Roman" w:cs="Times New Roman"/>
                <w:lang w:val="en-GB" w:eastAsia="es-ES"/>
              </w:rPr>
              <w:t>79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]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EFE6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18F6EF3A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93600" w14:textId="77777777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Obes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96DA7" w14:textId="3BAE30DD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3.3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7071B">
              <w:rPr>
                <w:rFonts w:ascii="Times New Roman" w:eastAsia="Times New Roman" w:hAnsi="Times New Roman" w:cs="Times New Roman"/>
                <w:lang w:val="en-GB" w:eastAsia="es-ES"/>
              </w:rPr>
              <w:t>67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565E" w14:textId="24955671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15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7</w:t>
            </w:r>
            <w:r w:rsidR="004B6FCA">
              <w:rPr>
                <w:rFonts w:ascii="Times New Roman" w:eastAsia="Times New Roman" w:hAnsi="Times New Roman" w:cs="Times New Roman"/>
                <w:lang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747D36">
              <w:rPr>
                <w:rFonts w:ascii="Times New Roman" w:eastAsia="Times New Roman" w:hAnsi="Times New Roman" w:cs="Times New Roman"/>
                <w:lang w:val="en-GB" w:eastAsia="es-ES"/>
              </w:rPr>
              <w:t>45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1E8D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763F60EE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6851" w14:textId="102203D2" w:rsidR="00C76763" w:rsidRPr="009C4BDB" w:rsidRDefault="00C76763" w:rsidP="00C7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moking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, </w:t>
            </w: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DB11" w14:textId="03F94FCE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.7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7071B">
              <w:rPr>
                <w:rFonts w:ascii="Times New Roman" w:eastAsia="Times New Roman" w:hAnsi="Times New Roman" w:cs="Times New Roman"/>
                <w:lang w:val="en-GB" w:eastAsia="es-ES"/>
              </w:rPr>
              <w:t>74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0DBD" w14:textId="0E775460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16</w:t>
            </w:r>
            <w:r>
              <w:rPr>
                <w:rFonts w:ascii="Times New Roman" w:eastAsia="Times New Roman" w:hAnsi="Times New Roman" w:cs="Times New Roman"/>
                <w:lang w:val="en-GB"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8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747D36">
              <w:rPr>
                <w:rFonts w:ascii="Times New Roman" w:eastAsia="Times New Roman" w:hAnsi="Times New Roman" w:cs="Times New Roman"/>
                <w:lang w:val="en-GB" w:eastAsia="es-ES"/>
              </w:rPr>
              <w:t>48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0173" w14:textId="14CEC719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198</w:t>
            </w:r>
          </w:p>
        </w:tc>
      </w:tr>
      <w:tr w:rsidR="00C76763" w:rsidRPr="009C4BDB" w14:paraId="69CD72DD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DE0E" w14:textId="12ECA5BE" w:rsidR="00C76763" w:rsidRPr="009C4BDB" w:rsidRDefault="00C76763" w:rsidP="00C7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Familiar 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socioeconomic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99E7" w14:textId="77777777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EC17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F888" w14:textId="597246F0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eastAsia="es-ES"/>
              </w:rPr>
              <w:t>098</w:t>
            </w:r>
          </w:p>
        </w:tc>
      </w:tr>
      <w:tr w:rsidR="00C76763" w:rsidRPr="009C4BDB" w14:paraId="0C996C38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7310" w14:textId="77777777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6DA12" w14:textId="1B9F2CB6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4.9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7F7522">
              <w:rPr>
                <w:rFonts w:ascii="Times New Roman" w:eastAsia="Times New Roman" w:hAnsi="Times New Roman" w:cs="Times New Roman"/>
                <w:lang w:val="en-GB" w:eastAsia="es-ES"/>
              </w:rPr>
              <w:t>75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8B34A" w14:textId="44830EEB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lang w:val="en-GB"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8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BC4EFE">
              <w:rPr>
                <w:rFonts w:ascii="Times New Roman" w:eastAsia="Times New Roman" w:hAnsi="Times New Roman" w:cs="Times New Roman"/>
                <w:lang w:val="en-GB" w:eastAsia="es-ES"/>
              </w:rPr>
              <w:t>40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]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F40C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6768991C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95D8F" w14:textId="77777777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2026" w14:textId="72E02E2D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1.4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7F7522">
              <w:rPr>
                <w:rFonts w:ascii="Times New Roman" w:eastAsia="Times New Roman" w:hAnsi="Times New Roman" w:cs="Times New Roman"/>
                <w:lang w:val="en-GB" w:eastAsia="es-ES"/>
              </w:rPr>
              <w:t>208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2C8B" w14:textId="1D586844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63</w:t>
            </w:r>
            <w:r>
              <w:rPr>
                <w:rFonts w:ascii="Times New Roman" w:eastAsia="Times New Roman" w:hAnsi="Times New Roman" w:cs="Times New Roman"/>
                <w:lang w:val="en-GB"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8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BC4EFE">
              <w:rPr>
                <w:rFonts w:ascii="Times New Roman" w:eastAsia="Times New Roman" w:hAnsi="Times New Roman" w:cs="Times New Roman"/>
                <w:lang w:val="en-GB" w:eastAsia="es-ES"/>
              </w:rPr>
              <w:t>183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A911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29A8F645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6C042" w14:textId="77777777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82D7" w14:textId="63A4AC2D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43.7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7F7522">
              <w:rPr>
                <w:rFonts w:ascii="Times New Roman" w:eastAsia="Times New Roman" w:hAnsi="Times New Roman" w:cs="Times New Roman"/>
                <w:lang w:val="en-GB" w:eastAsia="es-ES"/>
              </w:rPr>
              <w:t>220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23EF" w14:textId="3F6E3262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22</w:t>
            </w:r>
            <w:r>
              <w:rPr>
                <w:rFonts w:ascii="Times New Roman" w:eastAsia="Times New Roman" w:hAnsi="Times New Roman" w:cs="Times New Roman"/>
                <w:lang w:val="en-GB"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BC4EFE">
              <w:rPr>
                <w:rFonts w:ascii="Times New Roman" w:eastAsia="Times New Roman" w:hAnsi="Times New Roman" w:cs="Times New Roman"/>
                <w:lang w:val="en-GB" w:eastAsia="es-ES"/>
              </w:rPr>
              <w:t>65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59A5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142DBF" w:rsidRPr="00142DBF" w14:paraId="472B7142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937CD" w14:textId="77777777" w:rsidR="00C76763" w:rsidRPr="00142DBF" w:rsidRDefault="00C76763" w:rsidP="00C76763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s-ES"/>
              </w:rPr>
            </w:pPr>
            <w:r w:rsidRPr="00142DBF">
              <w:rPr>
                <w:rFonts w:ascii="Times New Roman" w:eastAsia="Times New Roman" w:hAnsi="Times New Roman" w:cs="Times New Roman"/>
                <w:lang w:val="en-GB" w:eastAsia="es-ES"/>
              </w:rPr>
              <w:t>Ethnic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A033" w14:textId="77777777" w:rsidR="00C76763" w:rsidRPr="00142DBF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46725" w14:textId="77777777" w:rsidR="00C76763" w:rsidRPr="00142DBF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CD23" w14:textId="216E2DAF" w:rsidR="00C76763" w:rsidRPr="00142DBF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142DBF">
              <w:rPr>
                <w:rFonts w:ascii="Times New Roman" w:eastAsia="Times New Roman" w:hAnsi="Times New Roman" w:cs="Times New Roman"/>
                <w:lang w:eastAsia="es-ES"/>
              </w:rPr>
              <w:t>0.852</w:t>
            </w:r>
          </w:p>
        </w:tc>
      </w:tr>
      <w:tr w:rsidR="00C76763" w:rsidRPr="009C4BDB" w14:paraId="57EF58CA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DDFF" w14:textId="77777777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Caucas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5647E" w14:textId="018FB2FF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81.1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7F7522">
              <w:rPr>
                <w:rFonts w:ascii="Times New Roman" w:eastAsia="Times New Roman" w:hAnsi="Times New Roman" w:cs="Times New Roman"/>
                <w:lang w:val="en-GB" w:eastAsia="es-ES"/>
              </w:rPr>
              <w:t>408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FBFB" w14:textId="00D28881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78</w:t>
            </w:r>
            <w:r>
              <w:rPr>
                <w:rFonts w:ascii="Times New Roman" w:eastAsia="Times New Roman" w:hAnsi="Times New Roman" w:cs="Times New Roman"/>
                <w:lang w:val="en-GB"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6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7C12A9">
              <w:rPr>
                <w:rFonts w:ascii="Times New Roman" w:eastAsia="Times New Roman" w:hAnsi="Times New Roman" w:cs="Times New Roman"/>
                <w:lang w:val="en-GB" w:eastAsia="es-ES"/>
              </w:rPr>
              <w:t>226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]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AD97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4FCA0EC6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A8A58" w14:textId="760EA219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si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A358D" w14:textId="27CB6241" w:rsidR="00C76763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0.6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E7AA3">
              <w:rPr>
                <w:rFonts w:ascii="Times New Roman" w:eastAsia="Times New Roman" w:hAnsi="Times New Roman" w:cs="Times New Roman"/>
                <w:lang w:val="en-GB" w:eastAsia="es-ES"/>
              </w:rPr>
              <w:t>3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32EB" w14:textId="40852F17" w:rsidR="00C76763" w:rsidRPr="00CD56C6" w:rsidRDefault="00142DBF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0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7C12A9">
              <w:rPr>
                <w:rFonts w:ascii="Times New Roman" w:eastAsia="Times New Roman" w:hAnsi="Times New Roman" w:cs="Times New Roman"/>
                <w:lang w:val="en-GB" w:eastAsia="es-ES"/>
              </w:rPr>
              <w:t>0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5343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7AED352E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B8B34" w14:textId="233B623F" w:rsidR="00C76763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Blac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1198" w14:textId="506C5DE2" w:rsidR="00C76763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6.6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E7AA3">
              <w:rPr>
                <w:rFonts w:ascii="Times New Roman" w:eastAsia="Times New Roman" w:hAnsi="Times New Roman" w:cs="Times New Roman"/>
                <w:lang w:val="en-GB" w:eastAsia="es-ES"/>
              </w:rPr>
              <w:t>3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EDE8" w14:textId="685A8522" w:rsidR="00C76763" w:rsidRPr="00CD56C6" w:rsidRDefault="00142DBF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2.1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7C12A9">
              <w:rPr>
                <w:rFonts w:ascii="Times New Roman" w:eastAsia="Times New Roman" w:hAnsi="Times New Roman" w:cs="Times New Roman"/>
                <w:lang w:val="en-GB" w:eastAsia="es-ES"/>
              </w:rPr>
              <w:t>6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E9029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3EE340AE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F504" w14:textId="77777777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Ara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598B" w14:textId="73B267FA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1.8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E7AA3">
              <w:rPr>
                <w:rFonts w:ascii="Times New Roman" w:eastAsia="Times New Roman" w:hAnsi="Times New Roman" w:cs="Times New Roman"/>
                <w:lang w:val="en-GB" w:eastAsia="es-ES"/>
              </w:rPr>
              <w:t>9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0116" w14:textId="1E4BE0FA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lang w:val="en-GB"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4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7C12A9">
              <w:rPr>
                <w:rFonts w:ascii="Times New Roman" w:eastAsia="Times New Roman" w:hAnsi="Times New Roman" w:cs="Times New Roman"/>
                <w:lang w:val="en-GB" w:eastAsia="es-ES"/>
              </w:rPr>
              <w:t>24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8FCC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5788EE6E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E1C8B" w14:textId="77777777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Latin Americ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CE32" w14:textId="600293BC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044AF0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>9.9</w:t>
            </w:r>
            <w:r w:rsidR="004B6FCA"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  <w:t xml:space="preserve"> 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[</w:t>
            </w:r>
            <w:r w:rsidR="002E7AA3">
              <w:rPr>
                <w:rFonts w:ascii="Times New Roman" w:eastAsia="Times New Roman" w:hAnsi="Times New Roman" w:cs="Times New Roman"/>
                <w:lang w:val="en-GB" w:eastAsia="es-ES"/>
              </w:rPr>
              <w:t>50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3BDE" w14:textId="5DEA86FC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10</w:t>
            </w:r>
            <w:r>
              <w:rPr>
                <w:rFonts w:ascii="Times New Roman" w:eastAsia="Times New Roman" w:hAnsi="Times New Roman" w:cs="Times New Roman"/>
                <w:lang w:val="en-GB" w:eastAsia="es-ES"/>
              </w:rPr>
              <w:t>.</w:t>
            </w:r>
            <w:r w:rsidRPr="00CD56C6">
              <w:rPr>
                <w:rFonts w:ascii="Times New Roman" w:eastAsia="Times New Roman" w:hAnsi="Times New Roman" w:cs="Times New Roman"/>
                <w:lang w:val="en-GB" w:eastAsia="es-ES"/>
              </w:rPr>
              <w:t>9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7C12A9">
              <w:rPr>
                <w:rFonts w:ascii="Times New Roman" w:eastAsia="Times New Roman" w:hAnsi="Times New Roman" w:cs="Times New Roman"/>
                <w:lang w:val="en-GB" w:eastAsia="es-ES"/>
              </w:rPr>
              <w:t>31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D761B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4B6FCA" w:rsidRPr="009C4BDB" w14:paraId="7786DC97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00767" w14:textId="184901DD" w:rsidR="004B6FCA" w:rsidRPr="004B6FCA" w:rsidRDefault="004B6FCA" w:rsidP="004B6FCA">
            <w:pPr>
              <w:spacing w:after="0" w:line="240" w:lineRule="auto"/>
              <w:ind w:left="213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4B6FC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Whole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C6D9" w14:textId="77777777" w:rsidR="004B6FCA" w:rsidRPr="00044AF0" w:rsidRDefault="004B6FCA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130CC" w14:textId="77777777" w:rsidR="004B6FCA" w:rsidRPr="00CD56C6" w:rsidRDefault="004B6FCA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9E444" w14:textId="77777777" w:rsidR="004B6FCA" w:rsidRPr="00CD56C6" w:rsidRDefault="004B6FCA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C76763" w14:paraId="13FA56F4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09F7C" w14:textId="1307A5C5" w:rsidR="00C76763" w:rsidRPr="009C4BDB" w:rsidRDefault="00C76763" w:rsidP="00C7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44AF0">
              <w:rPr>
                <w:rFonts w:ascii="Times New Roman" w:eastAsia="Times New Roman" w:hAnsi="Times New Roman" w:cs="Times New Roman"/>
                <w:lang w:val="en-GB" w:eastAsia="es-ES"/>
              </w:rPr>
              <w:t xml:space="preserve">Adherence to the Mediterranean die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1808" w14:textId="77777777" w:rsidR="00C76763" w:rsidRPr="009D2350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EFC1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39AE6" w14:textId="5BC58F64" w:rsidR="00C76763" w:rsidRPr="00C76763" w:rsidRDefault="00142DBF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0.107</w:t>
            </w:r>
          </w:p>
        </w:tc>
      </w:tr>
      <w:tr w:rsidR="00C76763" w:rsidRPr="009C4BDB" w14:paraId="48E225D0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BAF36" w14:textId="276F3C2D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44AF0">
              <w:rPr>
                <w:rFonts w:ascii="Times New Roman" w:eastAsia="Times New Roman" w:hAnsi="Times New Roman" w:cs="Times New Roman"/>
                <w:lang w:val="en-GB" w:eastAsia="es-ES"/>
              </w:rPr>
              <w:t>Low-M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8EB9" w14:textId="09495CC6" w:rsidR="00C76763" w:rsidRPr="00142DBF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142DBF">
              <w:rPr>
                <w:rFonts w:ascii="Times New Roman" w:eastAsia="Times New Roman" w:hAnsi="Times New Roman" w:cs="Times New Roman"/>
                <w:lang w:val="en-GB" w:eastAsia="es-ES"/>
              </w:rPr>
              <w:t>61.2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0A4C3B">
              <w:rPr>
                <w:rFonts w:ascii="Times New Roman" w:eastAsia="Times New Roman" w:hAnsi="Times New Roman" w:cs="Times New Roman"/>
                <w:lang w:val="en-GB" w:eastAsia="es-ES"/>
              </w:rPr>
              <w:t>308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91C74" w14:textId="5E78C8A2" w:rsidR="00C76763" w:rsidRPr="00CD56C6" w:rsidRDefault="00142DBF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64.3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CE6206">
              <w:rPr>
                <w:rFonts w:ascii="Times New Roman" w:eastAsia="Times New Roman" w:hAnsi="Times New Roman" w:cs="Times New Roman"/>
                <w:lang w:val="en-GB" w:eastAsia="es-ES"/>
              </w:rPr>
              <w:t>185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598C3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65087056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66B8F" w14:textId="31EBC80D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44AF0">
              <w:rPr>
                <w:rFonts w:ascii="Times New Roman" w:eastAsia="Times New Roman" w:hAnsi="Times New Roman" w:cs="Times New Roman"/>
                <w:lang w:val="en-GB" w:eastAsia="es-ES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905BE" w14:textId="5AB5CB3D" w:rsidR="00C76763" w:rsidRPr="00142DBF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142DBF">
              <w:rPr>
                <w:rFonts w:ascii="Times New Roman" w:eastAsia="Times New Roman" w:hAnsi="Times New Roman" w:cs="Times New Roman"/>
                <w:lang w:val="en-GB" w:eastAsia="es-ES"/>
              </w:rPr>
              <w:t>38.8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0A4C3B">
              <w:rPr>
                <w:rFonts w:ascii="Times New Roman" w:eastAsia="Times New Roman" w:hAnsi="Times New Roman" w:cs="Times New Roman"/>
                <w:lang w:val="en-GB" w:eastAsia="es-ES"/>
              </w:rPr>
              <w:t>195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E3E17" w14:textId="0B42BB94" w:rsidR="00C76763" w:rsidRPr="00CD56C6" w:rsidRDefault="00142DBF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35.7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CE6206">
              <w:rPr>
                <w:rFonts w:ascii="Times New Roman" w:eastAsia="Times New Roman" w:hAnsi="Times New Roman" w:cs="Times New Roman"/>
                <w:lang w:val="en-GB" w:eastAsia="es-ES"/>
              </w:rPr>
              <w:t>103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C528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22333A97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7B257" w14:textId="1EEE85D9" w:rsidR="00C76763" w:rsidRPr="009C4BDB" w:rsidRDefault="00C76763" w:rsidP="00C767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44AF0">
              <w:rPr>
                <w:rFonts w:ascii="Times New Roman" w:eastAsia="Times New Roman" w:hAnsi="Times New Roman" w:cs="Times New Roman"/>
                <w:lang w:val="en-GB" w:eastAsia="es-ES"/>
              </w:rPr>
              <w:t xml:space="preserve">Physical activit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17A1E" w14:textId="77777777" w:rsidR="00C76763" w:rsidRPr="00142DBF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68173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0D97" w14:textId="0B16CA24" w:rsidR="00C76763" w:rsidRPr="00CD56C6" w:rsidRDefault="00142DBF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0.298</w:t>
            </w:r>
          </w:p>
        </w:tc>
      </w:tr>
      <w:tr w:rsidR="00C76763" w:rsidRPr="009C4BDB" w14:paraId="2A7F67D1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A55B" w14:textId="3F919E70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44AF0">
              <w:rPr>
                <w:rFonts w:ascii="Times New Roman" w:eastAsia="Times New Roman" w:hAnsi="Times New Roman" w:cs="Times New Roman"/>
                <w:lang w:val="en-GB" w:eastAsia="es-ES"/>
              </w:rPr>
              <w:t>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9610" w14:textId="1A22DD22" w:rsidR="00C76763" w:rsidRPr="00142DBF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142DBF">
              <w:rPr>
                <w:rFonts w:ascii="Times New Roman" w:eastAsia="Times New Roman" w:hAnsi="Times New Roman" w:cs="Times New Roman"/>
                <w:lang w:val="en-GB" w:eastAsia="es-ES"/>
              </w:rPr>
              <w:t>21.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4 [</w:t>
            </w:r>
            <w:r w:rsidR="000A4C3B">
              <w:rPr>
                <w:rFonts w:ascii="Times New Roman" w:eastAsia="Times New Roman" w:hAnsi="Times New Roman" w:cs="Times New Roman"/>
                <w:lang w:val="en-GB" w:eastAsia="es-ES"/>
              </w:rPr>
              <w:t>108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D9CFB" w14:textId="468A15F3" w:rsidR="00C76763" w:rsidRPr="00CD56C6" w:rsidRDefault="00142DBF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20.5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117FDC">
              <w:rPr>
                <w:rFonts w:ascii="Times New Roman" w:eastAsia="Times New Roman" w:hAnsi="Times New Roman" w:cs="Times New Roman"/>
                <w:lang w:val="en-GB" w:eastAsia="es-ES"/>
              </w:rPr>
              <w:t>59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C39BA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08DF7AF9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A3925" w14:textId="27FA5412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44AF0">
              <w:rPr>
                <w:rFonts w:ascii="Times New Roman" w:eastAsia="Times New Roman" w:hAnsi="Times New Roman" w:cs="Times New Roman"/>
                <w:lang w:val="en-GB" w:eastAsia="es-ES"/>
              </w:rPr>
              <w:t>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1EB5" w14:textId="3A78F8C0" w:rsidR="00C76763" w:rsidRPr="00142DBF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142DBF">
              <w:rPr>
                <w:rFonts w:ascii="Times New Roman" w:eastAsia="Times New Roman" w:hAnsi="Times New Roman" w:cs="Times New Roman"/>
                <w:lang w:val="en-GB" w:eastAsia="es-ES"/>
              </w:rPr>
              <w:t>58.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6 [</w:t>
            </w:r>
            <w:r w:rsidR="00293A00">
              <w:rPr>
                <w:rFonts w:ascii="Times New Roman" w:eastAsia="Times New Roman" w:hAnsi="Times New Roman" w:cs="Times New Roman"/>
                <w:lang w:val="en-GB" w:eastAsia="es-ES"/>
              </w:rPr>
              <w:t>294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A632" w14:textId="4DEB9FB0" w:rsidR="00C76763" w:rsidRPr="00CD56C6" w:rsidRDefault="00142DBF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64.7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117FDC">
              <w:rPr>
                <w:rFonts w:ascii="Times New Roman" w:eastAsia="Times New Roman" w:hAnsi="Times New Roman" w:cs="Times New Roman"/>
                <w:lang w:val="en-GB" w:eastAsia="es-ES"/>
              </w:rPr>
              <w:t>186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BEF3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C76763" w:rsidRPr="009C4BDB" w14:paraId="412FB4FC" w14:textId="77777777" w:rsidTr="00142DBF">
        <w:trPr>
          <w:trHeight w:val="300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97065" w14:textId="1AF16F41" w:rsidR="00C76763" w:rsidRPr="009C4BDB" w:rsidRDefault="00C76763" w:rsidP="00C76763">
            <w:pPr>
              <w:spacing w:after="0" w:line="240" w:lineRule="auto"/>
              <w:ind w:left="213"/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es-ES"/>
              </w:rPr>
            </w:pPr>
            <w:r w:rsidRPr="00044AF0">
              <w:rPr>
                <w:rFonts w:ascii="Times New Roman" w:eastAsia="Times New Roman" w:hAnsi="Times New Roman" w:cs="Times New Roman"/>
                <w:lang w:val="en-GB" w:eastAsia="es-ES"/>
              </w:rPr>
              <w:t>Hig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AA96" w14:textId="6359F6C8" w:rsidR="00C76763" w:rsidRPr="00142DBF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142DBF">
              <w:rPr>
                <w:rFonts w:ascii="Times New Roman" w:eastAsia="Times New Roman" w:hAnsi="Times New Roman" w:cs="Times New Roman"/>
                <w:lang w:val="en-GB" w:eastAsia="es-ES"/>
              </w:rPr>
              <w:t>20.1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293A00">
              <w:rPr>
                <w:rFonts w:ascii="Times New Roman" w:eastAsia="Times New Roman" w:hAnsi="Times New Roman" w:cs="Times New Roman"/>
                <w:lang w:val="en-GB" w:eastAsia="es-ES"/>
              </w:rPr>
              <w:t>101</w:t>
            </w:r>
            <w:r w:rsidR="004B6FCA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1F271" w14:textId="0D5D3A50" w:rsidR="00C76763" w:rsidRPr="00CD56C6" w:rsidRDefault="00142DBF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lang w:val="en-GB" w:eastAsia="es-ES"/>
              </w:rPr>
              <w:t>14.8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 xml:space="preserve"> [</w:t>
            </w:r>
            <w:r w:rsidR="00117FDC">
              <w:rPr>
                <w:rFonts w:ascii="Times New Roman" w:eastAsia="Times New Roman" w:hAnsi="Times New Roman" w:cs="Times New Roman"/>
                <w:lang w:val="en-GB" w:eastAsia="es-ES"/>
              </w:rPr>
              <w:t>43</w:t>
            </w:r>
            <w:r w:rsidR="00332207">
              <w:rPr>
                <w:rFonts w:ascii="Times New Roman" w:eastAsia="Times New Roman" w:hAnsi="Times New Roman" w:cs="Times New Roman"/>
                <w:lang w:val="en-GB" w:eastAsia="es-ES"/>
              </w:rPr>
              <w:t>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EAA80" w14:textId="77777777" w:rsidR="00C76763" w:rsidRPr="00CD56C6" w:rsidRDefault="00C76763" w:rsidP="00C767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</w:tr>
      <w:tr w:rsidR="00E22AE9" w:rsidRPr="002D37D6" w14:paraId="6E345122" w14:textId="77777777" w:rsidTr="00727B6D">
        <w:trPr>
          <w:trHeight w:val="340"/>
        </w:trPr>
        <w:tc>
          <w:tcPr>
            <w:tcW w:w="964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15DD8497" w14:textId="4C9E0CA3" w:rsidR="00E22AE9" w:rsidRPr="009C4BDB" w:rsidRDefault="00E22AE9" w:rsidP="00FD692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9C4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Data are expressed in mean (SD) for continuous normally distributed variables, median ± interquartile range for continuous non-normally distributed variables, and % </w:t>
            </w:r>
            <w:r w:rsidR="004B6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 xml:space="preserve">[n] </w:t>
            </w:r>
            <w:r w:rsidRPr="009C4B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s-ES"/>
              </w:rPr>
              <w:t>for categorical variables.</w:t>
            </w:r>
          </w:p>
        </w:tc>
      </w:tr>
      <w:bookmarkEnd w:id="0"/>
    </w:tbl>
    <w:p w14:paraId="043D354F" w14:textId="77777777" w:rsidR="00A07847" w:rsidRPr="009C4BDB" w:rsidRDefault="00A07847">
      <w:pPr>
        <w:rPr>
          <w:lang w:val="en-US"/>
        </w:rPr>
      </w:pPr>
    </w:p>
    <w:sectPr w:rsidR="00A07847" w:rsidRPr="009C4B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cia Iglesias Vazquez">
    <w15:presenceInfo w15:providerId="None" w15:userId="Lucia Iglesias Vazque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BDB"/>
    <w:rsid w:val="000A4C3B"/>
    <w:rsid w:val="00117FDC"/>
    <w:rsid w:val="00142DBF"/>
    <w:rsid w:val="0027071B"/>
    <w:rsid w:val="00293A00"/>
    <w:rsid w:val="002D0C86"/>
    <w:rsid w:val="002D37D6"/>
    <w:rsid w:val="002E7AA3"/>
    <w:rsid w:val="00332207"/>
    <w:rsid w:val="003A4316"/>
    <w:rsid w:val="004648F2"/>
    <w:rsid w:val="004B6FCA"/>
    <w:rsid w:val="00547936"/>
    <w:rsid w:val="00727B6D"/>
    <w:rsid w:val="00747D36"/>
    <w:rsid w:val="007C12A9"/>
    <w:rsid w:val="007D648F"/>
    <w:rsid w:val="007F7522"/>
    <w:rsid w:val="008874D8"/>
    <w:rsid w:val="008A6026"/>
    <w:rsid w:val="009C4BDB"/>
    <w:rsid w:val="009D2350"/>
    <w:rsid w:val="00A07847"/>
    <w:rsid w:val="00A11587"/>
    <w:rsid w:val="00BC4EFE"/>
    <w:rsid w:val="00C76763"/>
    <w:rsid w:val="00CC112A"/>
    <w:rsid w:val="00CD56C6"/>
    <w:rsid w:val="00CE6206"/>
    <w:rsid w:val="00E22AE9"/>
    <w:rsid w:val="00FD6929"/>
    <w:rsid w:val="00FE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6E9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B6F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6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48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B6F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D6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4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210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58B4FC0CE2A57498FD0A6C6E4F59961" ma:contentTypeVersion="14" ma:contentTypeDescription="Crear nuevo documento." ma:contentTypeScope="" ma:versionID="afd8ef460c19ee3ccbb998cd7c5200c0">
  <xsd:schema xmlns:xsd="http://www.w3.org/2001/XMLSchema" xmlns:xs="http://www.w3.org/2001/XMLSchema" xmlns:p="http://schemas.microsoft.com/office/2006/metadata/properties" xmlns:ns3="c58097b6-bdeb-44ab-944b-29460d754c3d" xmlns:ns4="40a3a61d-527f-44ed-85ee-ae7d2c4b0d96" targetNamespace="http://schemas.microsoft.com/office/2006/metadata/properties" ma:root="true" ma:fieldsID="1bb165c654266681c4570e207e918bfa" ns3:_="" ns4:_="">
    <xsd:import namespace="c58097b6-bdeb-44ab-944b-29460d754c3d"/>
    <xsd:import namespace="40a3a61d-527f-44ed-85ee-ae7d2c4b0d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097b6-bdeb-44ab-944b-29460d754c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a3a61d-527f-44ed-85ee-ae7d2c4b0d9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E83B1E-320A-43CD-B06B-AE13496C768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0EDE542-929A-4663-AB1E-D144DA05F3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8097b6-bdeb-44ab-944b-29460d754c3d"/>
    <ds:schemaRef ds:uri="40a3a61d-527f-44ed-85ee-ae7d2c4b0d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4511BAC-2F66-4778-929C-F968A8A9AB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Iglesias Vazquez</dc:creator>
  <cp:keywords/>
  <dc:description/>
  <cp:lastModifiedBy>REBARITA</cp:lastModifiedBy>
  <cp:revision>28</cp:revision>
  <cp:lastPrinted>2022-05-04T11:42:00Z</cp:lastPrinted>
  <dcterms:created xsi:type="dcterms:W3CDTF">2022-05-04T11:40:00Z</dcterms:created>
  <dcterms:modified xsi:type="dcterms:W3CDTF">2022-09-16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8B4FC0CE2A57498FD0A6C6E4F59961</vt:lpwstr>
  </property>
</Properties>
</file>